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329C0" w14:textId="799A1831" w:rsidR="00E920C2" w:rsidRPr="0046301B" w:rsidRDefault="00C73A6C" w:rsidP="00E920C2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Addition</w:t>
      </w:r>
      <w:bookmarkStart w:id="0" w:name="_GoBack"/>
      <w:bookmarkEnd w:id="0"/>
      <w:r w:rsidR="00E920C2" w:rsidRPr="0046301B">
        <w:rPr>
          <w:lang w:val="en-US"/>
        </w:rPr>
        <w:t xml:space="preserve">al </w:t>
      </w:r>
      <w:r w:rsidR="00E920C2">
        <w:rPr>
          <w:lang w:val="en-US"/>
        </w:rPr>
        <w:t>Table 2</w:t>
      </w:r>
      <w:r w:rsidR="00E920C2" w:rsidRPr="0046301B">
        <w:rPr>
          <w:lang w:val="en-US"/>
        </w:rPr>
        <w:t>. Malaria elimination readiness score and individual domain scores by facility system</w:t>
      </w:r>
      <w:r w:rsidR="00E920C2">
        <w:rPr>
          <w:lang w:val="en-US"/>
        </w:rPr>
        <w:t xml:space="preserve"> (out of 100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30"/>
        <w:gridCol w:w="1147"/>
        <w:gridCol w:w="1417"/>
        <w:gridCol w:w="1800"/>
        <w:gridCol w:w="2070"/>
        <w:gridCol w:w="697"/>
      </w:tblGrid>
      <w:tr w:rsidR="00E920C2" w:rsidRPr="0046301B" w14:paraId="76E18A7A" w14:textId="77777777" w:rsidTr="00643F54">
        <w:tc>
          <w:tcPr>
            <w:tcW w:w="3330" w:type="dxa"/>
            <w:vAlign w:val="center"/>
          </w:tcPr>
          <w:p w14:paraId="5A759E96" w14:textId="77777777" w:rsidR="00E920C2" w:rsidRPr="00444136" w:rsidRDefault="00E920C2" w:rsidP="00643F54">
            <w:pPr>
              <w:spacing w:line="360" w:lineRule="auto"/>
              <w:jc w:val="center"/>
              <w:rPr>
                <w:iCs/>
              </w:rPr>
            </w:pPr>
            <w:r w:rsidRPr="00444136">
              <w:rPr>
                <w:rFonts w:cs="Calibri"/>
                <w:iCs/>
                <w:color w:val="000000"/>
              </w:rPr>
              <w:t>Health Facility</w:t>
            </w:r>
          </w:p>
        </w:tc>
        <w:tc>
          <w:tcPr>
            <w:tcW w:w="1147" w:type="dxa"/>
            <w:vAlign w:val="center"/>
          </w:tcPr>
          <w:p w14:paraId="6D51D9A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 w:rsidRPr="0046301B">
              <w:rPr>
                <w:rFonts w:cs="Calibri"/>
                <w:color w:val="000000"/>
              </w:rPr>
              <w:t>Resource Availability</w:t>
            </w:r>
          </w:p>
        </w:tc>
        <w:tc>
          <w:tcPr>
            <w:tcW w:w="1417" w:type="dxa"/>
            <w:vAlign w:val="center"/>
          </w:tcPr>
          <w:p w14:paraId="7817AA7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 w:rsidRPr="0046301B">
              <w:rPr>
                <w:rFonts w:cs="Calibri"/>
                <w:color w:val="000000"/>
              </w:rPr>
              <w:t>Case Management</w:t>
            </w:r>
          </w:p>
        </w:tc>
        <w:tc>
          <w:tcPr>
            <w:tcW w:w="1800" w:type="dxa"/>
            <w:vAlign w:val="center"/>
          </w:tcPr>
          <w:p w14:paraId="3EF480E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 w:rsidRPr="0046301B">
              <w:rPr>
                <w:rFonts w:cs="Calibri"/>
                <w:color w:val="000000"/>
              </w:rPr>
              <w:t>Data Management and Use</w:t>
            </w:r>
          </w:p>
        </w:tc>
        <w:tc>
          <w:tcPr>
            <w:tcW w:w="2070" w:type="dxa"/>
            <w:vAlign w:val="center"/>
          </w:tcPr>
          <w:p w14:paraId="45023C1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 w:rsidRPr="0046301B">
              <w:rPr>
                <w:rFonts w:cs="Calibri"/>
                <w:color w:val="000000"/>
              </w:rPr>
              <w:t>Training, Supervision, and Assistance</w:t>
            </w:r>
          </w:p>
        </w:tc>
        <w:tc>
          <w:tcPr>
            <w:tcW w:w="697" w:type="dxa"/>
            <w:vAlign w:val="center"/>
          </w:tcPr>
          <w:p w14:paraId="01C82935" w14:textId="77777777" w:rsidR="00E920C2" w:rsidRPr="0046301B" w:rsidRDefault="00E920C2" w:rsidP="00643F54">
            <w:pPr>
              <w:pStyle w:val="NoSpacing"/>
              <w:spacing w:line="360" w:lineRule="auto"/>
              <w:jc w:val="center"/>
              <w:rPr>
                <w:lang w:val="en-US"/>
              </w:rPr>
            </w:pPr>
            <w:r w:rsidRPr="0046301B">
              <w:rPr>
                <w:lang w:val="en-US"/>
              </w:rPr>
              <w:t>Total</w:t>
            </w:r>
          </w:p>
        </w:tc>
      </w:tr>
      <w:tr w:rsidR="00E920C2" w:rsidRPr="0046301B" w14:paraId="67DDF9AE" w14:textId="77777777" w:rsidTr="00643F54">
        <w:tc>
          <w:tcPr>
            <w:tcW w:w="10461" w:type="dxa"/>
            <w:gridSpan w:val="6"/>
          </w:tcPr>
          <w:p w14:paraId="458A5B51" w14:textId="77777777" w:rsidR="00E920C2" w:rsidRPr="0046301B" w:rsidRDefault="00E920C2" w:rsidP="00643F54">
            <w:pPr>
              <w:spacing w:line="360" w:lineRule="auto"/>
              <w:rPr>
                <w:rFonts w:cs="Calibri"/>
                <w:b/>
                <w:color w:val="000000"/>
              </w:rPr>
            </w:pPr>
            <w:r w:rsidRPr="0046301B">
              <w:rPr>
                <w:rFonts w:cs="Calibri"/>
                <w:b/>
                <w:color w:val="000000"/>
              </w:rPr>
              <w:t>Antsiranana II</w:t>
            </w:r>
          </w:p>
        </w:tc>
      </w:tr>
      <w:tr w:rsidR="00E920C2" w:rsidRPr="0046301B" w14:paraId="22070FF2" w14:textId="77777777" w:rsidTr="00643F54">
        <w:tc>
          <w:tcPr>
            <w:tcW w:w="3330" w:type="dxa"/>
            <w:vAlign w:val="center"/>
          </w:tcPr>
          <w:p w14:paraId="49C07E73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</w:t>
            </w:r>
          </w:p>
        </w:tc>
        <w:tc>
          <w:tcPr>
            <w:tcW w:w="1147" w:type="dxa"/>
          </w:tcPr>
          <w:p w14:paraId="78BFCD6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417" w:type="dxa"/>
          </w:tcPr>
          <w:p w14:paraId="7136E6A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800" w:type="dxa"/>
          </w:tcPr>
          <w:p w14:paraId="623B0AB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  <w:tc>
          <w:tcPr>
            <w:tcW w:w="2070" w:type="dxa"/>
          </w:tcPr>
          <w:p w14:paraId="0E166F3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697" w:type="dxa"/>
          </w:tcPr>
          <w:p w14:paraId="0DB6347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</w:tr>
      <w:tr w:rsidR="00E920C2" w:rsidRPr="0046301B" w14:paraId="37101E58" w14:textId="77777777" w:rsidTr="00643F54">
        <w:tc>
          <w:tcPr>
            <w:tcW w:w="3330" w:type="dxa"/>
            <w:vAlign w:val="center"/>
          </w:tcPr>
          <w:p w14:paraId="03FB8D89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</w:t>
            </w:r>
          </w:p>
        </w:tc>
        <w:tc>
          <w:tcPr>
            <w:tcW w:w="1147" w:type="dxa"/>
          </w:tcPr>
          <w:p w14:paraId="6471735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417" w:type="dxa"/>
          </w:tcPr>
          <w:p w14:paraId="6F62E81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800" w:type="dxa"/>
          </w:tcPr>
          <w:p w14:paraId="406F5EA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2070" w:type="dxa"/>
          </w:tcPr>
          <w:p w14:paraId="0B8EF67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697" w:type="dxa"/>
          </w:tcPr>
          <w:p w14:paraId="0692569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</w:tr>
      <w:tr w:rsidR="00E920C2" w:rsidRPr="0046301B" w14:paraId="5CD963A4" w14:textId="77777777" w:rsidTr="00643F54">
        <w:tc>
          <w:tcPr>
            <w:tcW w:w="3330" w:type="dxa"/>
            <w:vAlign w:val="center"/>
          </w:tcPr>
          <w:p w14:paraId="0068E0C0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3</w:t>
            </w:r>
          </w:p>
        </w:tc>
        <w:tc>
          <w:tcPr>
            <w:tcW w:w="1147" w:type="dxa"/>
          </w:tcPr>
          <w:p w14:paraId="5282E3D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1417" w:type="dxa"/>
          </w:tcPr>
          <w:p w14:paraId="026C856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800" w:type="dxa"/>
          </w:tcPr>
          <w:p w14:paraId="1845B84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2070" w:type="dxa"/>
          </w:tcPr>
          <w:p w14:paraId="45BB2DB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697" w:type="dxa"/>
          </w:tcPr>
          <w:p w14:paraId="38D4F575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</w:tr>
      <w:tr w:rsidR="00E920C2" w:rsidRPr="0046301B" w14:paraId="7DAC2F63" w14:textId="77777777" w:rsidTr="00643F54">
        <w:tc>
          <w:tcPr>
            <w:tcW w:w="3330" w:type="dxa"/>
            <w:vAlign w:val="center"/>
          </w:tcPr>
          <w:p w14:paraId="1AD07820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4</w:t>
            </w:r>
          </w:p>
        </w:tc>
        <w:tc>
          <w:tcPr>
            <w:tcW w:w="1147" w:type="dxa"/>
          </w:tcPr>
          <w:p w14:paraId="4A9D2C8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1417" w:type="dxa"/>
          </w:tcPr>
          <w:p w14:paraId="0AC22D2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800" w:type="dxa"/>
          </w:tcPr>
          <w:p w14:paraId="564A2F0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2070" w:type="dxa"/>
          </w:tcPr>
          <w:p w14:paraId="76FA991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697" w:type="dxa"/>
          </w:tcPr>
          <w:p w14:paraId="06D03C7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</w:tr>
      <w:tr w:rsidR="00E920C2" w:rsidRPr="0046301B" w14:paraId="30D13808" w14:textId="77777777" w:rsidTr="00643F54">
        <w:tc>
          <w:tcPr>
            <w:tcW w:w="3330" w:type="dxa"/>
            <w:vAlign w:val="center"/>
          </w:tcPr>
          <w:p w14:paraId="51A2F5D4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5</w:t>
            </w:r>
          </w:p>
        </w:tc>
        <w:tc>
          <w:tcPr>
            <w:tcW w:w="1147" w:type="dxa"/>
          </w:tcPr>
          <w:p w14:paraId="73BDB26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417" w:type="dxa"/>
          </w:tcPr>
          <w:p w14:paraId="4F73462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800" w:type="dxa"/>
          </w:tcPr>
          <w:p w14:paraId="145753D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2070" w:type="dxa"/>
          </w:tcPr>
          <w:p w14:paraId="7538E4E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697" w:type="dxa"/>
          </w:tcPr>
          <w:p w14:paraId="22B264C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</w:tr>
      <w:tr w:rsidR="00E920C2" w:rsidRPr="0046301B" w14:paraId="18CD96D5" w14:textId="77777777" w:rsidTr="00643F54">
        <w:tc>
          <w:tcPr>
            <w:tcW w:w="3330" w:type="dxa"/>
            <w:vAlign w:val="center"/>
          </w:tcPr>
          <w:p w14:paraId="655F498B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6</w:t>
            </w:r>
          </w:p>
        </w:tc>
        <w:tc>
          <w:tcPr>
            <w:tcW w:w="1147" w:type="dxa"/>
          </w:tcPr>
          <w:p w14:paraId="1395540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417" w:type="dxa"/>
          </w:tcPr>
          <w:p w14:paraId="62C4838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800" w:type="dxa"/>
          </w:tcPr>
          <w:p w14:paraId="27F6B1B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2070" w:type="dxa"/>
          </w:tcPr>
          <w:p w14:paraId="3E0D04B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  <w:tc>
          <w:tcPr>
            <w:tcW w:w="697" w:type="dxa"/>
          </w:tcPr>
          <w:p w14:paraId="14799EC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</w:tr>
      <w:tr w:rsidR="00E920C2" w:rsidRPr="0046301B" w14:paraId="73CC6F02" w14:textId="77777777" w:rsidTr="00643F54">
        <w:tc>
          <w:tcPr>
            <w:tcW w:w="3330" w:type="dxa"/>
            <w:vAlign w:val="center"/>
          </w:tcPr>
          <w:p w14:paraId="22202EFD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7</w:t>
            </w:r>
          </w:p>
        </w:tc>
        <w:tc>
          <w:tcPr>
            <w:tcW w:w="1147" w:type="dxa"/>
          </w:tcPr>
          <w:p w14:paraId="47B76FE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417" w:type="dxa"/>
          </w:tcPr>
          <w:p w14:paraId="634DFD5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800" w:type="dxa"/>
          </w:tcPr>
          <w:p w14:paraId="41FDB4F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2070" w:type="dxa"/>
          </w:tcPr>
          <w:p w14:paraId="3D1391C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697" w:type="dxa"/>
          </w:tcPr>
          <w:p w14:paraId="32CCBF1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</w:tr>
      <w:tr w:rsidR="00E920C2" w:rsidRPr="0046301B" w14:paraId="1189ED62" w14:textId="77777777" w:rsidTr="00643F54">
        <w:tc>
          <w:tcPr>
            <w:tcW w:w="10461" w:type="dxa"/>
            <w:gridSpan w:val="6"/>
          </w:tcPr>
          <w:p w14:paraId="04CB97C4" w14:textId="77777777" w:rsidR="00E920C2" w:rsidRPr="0046301B" w:rsidRDefault="00E920C2" w:rsidP="00643F54">
            <w:pPr>
              <w:spacing w:line="360" w:lineRule="auto"/>
              <w:rPr>
                <w:rFonts w:cs="Calibri"/>
                <w:b/>
                <w:color w:val="000000"/>
              </w:rPr>
            </w:pPr>
            <w:r w:rsidRPr="0046301B">
              <w:rPr>
                <w:rFonts w:cs="Calibri"/>
                <w:b/>
                <w:color w:val="000000"/>
              </w:rPr>
              <w:t>Antsiranana I</w:t>
            </w:r>
          </w:p>
        </w:tc>
      </w:tr>
      <w:tr w:rsidR="00E920C2" w:rsidRPr="0046301B" w14:paraId="5B8E3C73" w14:textId="77777777" w:rsidTr="00643F54">
        <w:tc>
          <w:tcPr>
            <w:tcW w:w="3330" w:type="dxa"/>
            <w:vAlign w:val="center"/>
          </w:tcPr>
          <w:p w14:paraId="73647E66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8</w:t>
            </w:r>
          </w:p>
        </w:tc>
        <w:tc>
          <w:tcPr>
            <w:tcW w:w="1147" w:type="dxa"/>
          </w:tcPr>
          <w:p w14:paraId="7151F8E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1417" w:type="dxa"/>
          </w:tcPr>
          <w:p w14:paraId="70C78F4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800" w:type="dxa"/>
          </w:tcPr>
          <w:p w14:paraId="32CFDE3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2070" w:type="dxa"/>
          </w:tcPr>
          <w:p w14:paraId="6B8D054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697" w:type="dxa"/>
          </w:tcPr>
          <w:p w14:paraId="1C11379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</w:tr>
      <w:tr w:rsidR="00E920C2" w:rsidRPr="0046301B" w14:paraId="31CA8920" w14:textId="77777777" w:rsidTr="00643F54">
        <w:tc>
          <w:tcPr>
            <w:tcW w:w="3330" w:type="dxa"/>
            <w:vAlign w:val="center"/>
          </w:tcPr>
          <w:p w14:paraId="7AB1E223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9</w:t>
            </w:r>
          </w:p>
        </w:tc>
        <w:tc>
          <w:tcPr>
            <w:tcW w:w="1147" w:type="dxa"/>
          </w:tcPr>
          <w:p w14:paraId="153D5B2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417" w:type="dxa"/>
          </w:tcPr>
          <w:p w14:paraId="6DDF3D3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1800" w:type="dxa"/>
          </w:tcPr>
          <w:p w14:paraId="283D24F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2070" w:type="dxa"/>
          </w:tcPr>
          <w:p w14:paraId="4CC0602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697" w:type="dxa"/>
          </w:tcPr>
          <w:p w14:paraId="0B3600D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</w:tr>
      <w:tr w:rsidR="00E920C2" w:rsidRPr="0046301B" w14:paraId="6F52E6AB" w14:textId="77777777" w:rsidTr="00643F54">
        <w:tc>
          <w:tcPr>
            <w:tcW w:w="3330" w:type="dxa"/>
            <w:vAlign w:val="center"/>
          </w:tcPr>
          <w:p w14:paraId="41FB6EBC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0</w:t>
            </w:r>
          </w:p>
        </w:tc>
        <w:tc>
          <w:tcPr>
            <w:tcW w:w="1147" w:type="dxa"/>
          </w:tcPr>
          <w:p w14:paraId="65D4018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417" w:type="dxa"/>
          </w:tcPr>
          <w:p w14:paraId="114B931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1800" w:type="dxa"/>
          </w:tcPr>
          <w:p w14:paraId="1B56237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2070" w:type="dxa"/>
          </w:tcPr>
          <w:p w14:paraId="529C0EE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697" w:type="dxa"/>
          </w:tcPr>
          <w:p w14:paraId="47F3CED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</w:tr>
      <w:tr w:rsidR="00E920C2" w:rsidRPr="0046301B" w14:paraId="18ACC07A" w14:textId="77777777" w:rsidTr="00643F54">
        <w:tc>
          <w:tcPr>
            <w:tcW w:w="3330" w:type="dxa"/>
            <w:vAlign w:val="center"/>
          </w:tcPr>
          <w:p w14:paraId="5A6822C8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1</w:t>
            </w:r>
          </w:p>
        </w:tc>
        <w:tc>
          <w:tcPr>
            <w:tcW w:w="1147" w:type="dxa"/>
          </w:tcPr>
          <w:p w14:paraId="680B4BD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1417" w:type="dxa"/>
          </w:tcPr>
          <w:p w14:paraId="14685FC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800" w:type="dxa"/>
          </w:tcPr>
          <w:p w14:paraId="032E25E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2070" w:type="dxa"/>
          </w:tcPr>
          <w:p w14:paraId="1C7046D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697" w:type="dxa"/>
          </w:tcPr>
          <w:p w14:paraId="1A5A63A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</w:tr>
      <w:tr w:rsidR="00E920C2" w:rsidRPr="0046301B" w14:paraId="3A1F5B1E" w14:textId="77777777" w:rsidTr="00643F54">
        <w:tc>
          <w:tcPr>
            <w:tcW w:w="10461" w:type="dxa"/>
            <w:gridSpan w:val="6"/>
          </w:tcPr>
          <w:p w14:paraId="3660C982" w14:textId="77777777" w:rsidR="00E920C2" w:rsidRPr="0046301B" w:rsidRDefault="00E920C2" w:rsidP="00643F54">
            <w:pPr>
              <w:spacing w:line="360" w:lineRule="auto"/>
              <w:rPr>
                <w:rFonts w:cs="Calibri"/>
                <w:b/>
                <w:color w:val="000000"/>
              </w:rPr>
            </w:pPr>
            <w:r w:rsidRPr="0046301B">
              <w:rPr>
                <w:rFonts w:cs="Calibri"/>
                <w:b/>
                <w:color w:val="000000"/>
              </w:rPr>
              <w:t>Mahajanga I</w:t>
            </w:r>
          </w:p>
        </w:tc>
      </w:tr>
      <w:tr w:rsidR="00E920C2" w:rsidRPr="0046301B" w14:paraId="27A944BA" w14:textId="77777777" w:rsidTr="00643F54">
        <w:tc>
          <w:tcPr>
            <w:tcW w:w="3330" w:type="dxa"/>
            <w:vAlign w:val="center"/>
          </w:tcPr>
          <w:p w14:paraId="5FF74E09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2</w:t>
            </w:r>
          </w:p>
        </w:tc>
        <w:tc>
          <w:tcPr>
            <w:tcW w:w="1147" w:type="dxa"/>
          </w:tcPr>
          <w:p w14:paraId="2D799BB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417" w:type="dxa"/>
          </w:tcPr>
          <w:p w14:paraId="2D56A8C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800" w:type="dxa"/>
          </w:tcPr>
          <w:p w14:paraId="709574B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2070" w:type="dxa"/>
          </w:tcPr>
          <w:p w14:paraId="30AC7B6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697" w:type="dxa"/>
          </w:tcPr>
          <w:p w14:paraId="6408261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</w:tr>
      <w:tr w:rsidR="00E920C2" w:rsidRPr="0046301B" w14:paraId="5A864F96" w14:textId="77777777" w:rsidTr="00643F54">
        <w:tc>
          <w:tcPr>
            <w:tcW w:w="3330" w:type="dxa"/>
            <w:vAlign w:val="center"/>
          </w:tcPr>
          <w:p w14:paraId="23BE524A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3</w:t>
            </w:r>
          </w:p>
        </w:tc>
        <w:tc>
          <w:tcPr>
            <w:tcW w:w="1147" w:type="dxa"/>
          </w:tcPr>
          <w:p w14:paraId="576795A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417" w:type="dxa"/>
          </w:tcPr>
          <w:p w14:paraId="3BE43CE5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800" w:type="dxa"/>
          </w:tcPr>
          <w:p w14:paraId="3E00FD4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2070" w:type="dxa"/>
          </w:tcPr>
          <w:p w14:paraId="470054D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697" w:type="dxa"/>
          </w:tcPr>
          <w:p w14:paraId="72C3BF1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 w:rsidR="00E920C2" w:rsidRPr="0046301B" w14:paraId="58417F85" w14:textId="77777777" w:rsidTr="00643F54">
        <w:tc>
          <w:tcPr>
            <w:tcW w:w="3330" w:type="dxa"/>
            <w:vAlign w:val="center"/>
          </w:tcPr>
          <w:p w14:paraId="6DA807EE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4</w:t>
            </w:r>
          </w:p>
        </w:tc>
        <w:tc>
          <w:tcPr>
            <w:tcW w:w="1147" w:type="dxa"/>
          </w:tcPr>
          <w:p w14:paraId="6245188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1417" w:type="dxa"/>
          </w:tcPr>
          <w:p w14:paraId="0FCA5EE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53</w:t>
            </w:r>
          </w:p>
        </w:tc>
        <w:tc>
          <w:tcPr>
            <w:tcW w:w="1800" w:type="dxa"/>
          </w:tcPr>
          <w:p w14:paraId="61A7099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2070" w:type="dxa"/>
          </w:tcPr>
          <w:p w14:paraId="60290CD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697" w:type="dxa"/>
          </w:tcPr>
          <w:p w14:paraId="21DDE25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</w:tr>
      <w:tr w:rsidR="00E920C2" w:rsidRPr="0046301B" w14:paraId="110E324F" w14:textId="77777777" w:rsidTr="00643F54">
        <w:tc>
          <w:tcPr>
            <w:tcW w:w="3330" w:type="dxa"/>
            <w:vAlign w:val="center"/>
          </w:tcPr>
          <w:p w14:paraId="63C5EF93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5</w:t>
            </w:r>
          </w:p>
        </w:tc>
        <w:tc>
          <w:tcPr>
            <w:tcW w:w="1147" w:type="dxa"/>
          </w:tcPr>
          <w:p w14:paraId="3B84C79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417" w:type="dxa"/>
          </w:tcPr>
          <w:p w14:paraId="6FE91ED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800" w:type="dxa"/>
          </w:tcPr>
          <w:p w14:paraId="5D508F5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2070" w:type="dxa"/>
          </w:tcPr>
          <w:p w14:paraId="7698053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697" w:type="dxa"/>
          </w:tcPr>
          <w:p w14:paraId="410C546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 w:rsidR="00E920C2" w:rsidRPr="0046301B" w14:paraId="29E33CA9" w14:textId="77777777" w:rsidTr="00643F54">
        <w:tc>
          <w:tcPr>
            <w:tcW w:w="3330" w:type="dxa"/>
            <w:vAlign w:val="center"/>
          </w:tcPr>
          <w:p w14:paraId="68ACBA18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6</w:t>
            </w:r>
          </w:p>
        </w:tc>
        <w:tc>
          <w:tcPr>
            <w:tcW w:w="1147" w:type="dxa"/>
          </w:tcPr>
          <w:p w14:paraId="456C09CE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417" w:type="dxa"/>
          </w:tcPr>
          <w:p w14:paraId="5CC0EA9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800" w:type="dxa"/>
          </w:tcPr>
          <w:p w14:paraId="6FF3A87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  <w:tc>
          <w:tcPr>
            <w:tcW w:w="2070" w:type="dxa"/>
          </w:tcPr>
          <w:p w14:paraId="7193F89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697" w:type="dxa"/>
          </w:tcPr>
          <w:p w14:paraId="54B4746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</w:tr>
      <w:tr w:rsidR="00E920C2" w:rsidRPr="0046301B" w14:paraId="75B83CF8" w14:textId="77777777" w:rsidTr="00643F54">
        <w:tc>
          <w:tcPr>
            <w:tcW w:w="3330" w:type="dxa"/>
            <w:vAlign w:val="center"/>
          </w:tcPr>
          <w:p w14:paraId="0D9AE8AE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7</w:t>
            </w:r>
          </w:p>
        </w:tc>
        <w:tc>
          <w:tcPr>
            <w:tcW w:w="1147" w:type="dxa"/>
          </w:tcPr>
          <w:p w14:paraId="0ADD010E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1417" w:type="dxa"/>
          </w:tcPr>
          <w:p w14:paraId="5B7E1F25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800" w:type="dxa"/>
          </w:tcPr>
          <w:p w14:paraId="107DBCF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</w:t>
            </w:r>
          </w:p>
        </w:tc>
        <w:tc>
          <w:tcPr>
            <w:tcW w:w="2070" w:type="dxa"/>
          </w:tcPr>
          <w:p w14:paraId="42C70022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697" w:type="dxa"/>
          </w:tcPr>
          <w:p w14:paraId="675CFF3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 w:rsidR="00E920C2" w:rsidRPr="0046301B" w14:paraId="2075C1EA" w14:textId="77777777" w:rsidTr="00643F54">
        <w:tc>
          <w:tcPr>
            <w:tcW w:w="10461" w:type="dxa"/>
            <w:gridSpan w:val="6"/>
          </w:tcPr>
          <w:p w14:paraId="3807DB53" w14:textId="77777777" w:rsidR="00E920C2" w:rsidRPr="0046301B" w:rsidRDefault="00E920C2" w:rsidP="00643F54">
            <w:pPr>
              <w:spacing w:line="360" w:lineRule="auto"/>
              <w:rPr>
                <w:rFonts w:cs="Calibri"/>
                <w:b/>
                <w:color w:val="000000"/>
              </w:rPr>
            </w:pPr>
            <w:r w:rsidRPr="0046301B">
              <w:rPr>
                <w:rFonts w:cs="Calibri"/>
                <w:b/>
                <w:color w:val="000000"/>
              </w:rPr>
              <w:t>Antsirabe II</w:t>
            </w:r>
          </w:p>
        </w:tc>
      </w:tr>
      <w:tr w:rsidR="00E920C2" w:rsidRPr="0046301B" w14:paraId="7E2659FE" w14:textId="77777777" w:rsidTr="00643F54">
        <w:tc>
          <w:tcPr>
            <w:tcW w:w="3330" w:type="dxa"/>
            <w:vAlign w:val="center"/>
          </w:tcPr>
          <w:p w14:paraId="609D01C7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8</w:t>
            </w:r>
          </w:p>
        </w:tc>
        <w:tc>
          <w:tcPr>
            <w:tcW w:w="1147" w:type="dxa"/>
          </w:tcPr>
          <w:p w14:paraId="025A0BF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417" w:type="dxa"/>
          </w:tcPr>
          <w:p w14:paraId="538A6A1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1800" w:type="dxa"/>
          </w:tcPr>
          <w:p w14:paraId="00158A6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2070" w:type="dxa"/>
          </w:tcPr>
          <w:p w14:paraId="556BF7F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697" w:type="dxa"/>
          </w:tcPr>
          <w:p w14:paraId="2A14E1C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</w:tr>
      <w:tr w:rsidR="00E920C2" w:rsidRPr="0046301B" w14:paraId="4470429E" w14:textId="77777777" w:rsidTr="00643F54">
        <w:tc>
          <w:tcPr>
            <w:tcW w:w="3330" w:type="dxa"/>
            <w:vAlign w:val="center"/>
          </w:tcPr>
          <w:p w14:paraId="20576926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19</w:t>
            </w:r>
          </w:p>
        </w:tc>
        <w:tc>
          <w:tcPr>
            <w:tcW w:w="1147" w:type="dxa"/>
          </w:tcPr>
          <w:p w14:paraId="5469A4A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417" w:type="dxa"/>
          </w:tcPr>
          <w:p w14:paraId="73DE904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39</w:t>
            </w:r>
          </w:p>
        </w:tc>
        <w:tc>
          <w:tcPr>
            <w:tcW w:w="1800" w:type="dxa"/>
          </w:tcPr>
          <w:p w14:paraId="3C52E0E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2070" w:type="dxa"/>
          </w:tcPr>
          <w:p w14:paraId="528B767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697" w:type="dxa"/>
          </w:tcPr>
          <w:p w14:paraId="4B4C2D3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</w:tr>
      <w:tr w:rsidR="00E920C2" w:rsidRPr="0046301B" w14:paraId="61589565" w14:textId="77777777" w:rsidTr="00643F54">
        <w:tc>
          <w:tcPr>
            <w:tcW w:w="3330" w:type="dxa"/>
            <w:vAlign w:val="center"/>
          </w:tcPr>
          <w:p w14:paraId="21B88FDA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0</w:t>
            </w:r>
          </w:p>
        </w:tc>
        <w:tc>
          <w:tcPr>
            <w:tcW w:w="1147" w:type="dxa"/>
          </w:tcPr>
          <w:p w14:paraId="4073599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417" w:type="dxa"/>
          </w:tcPr>
          <w:p w14:paraId="2441B77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800" w:type="dxa"/>
          </w:tcPr>
          <w:p w14:paraId="0827815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2070" w:type="dxa"/>
          </w:tcPr>
          <w:p w14:paraId="6E99697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697" w:type="dxa"/>
          </w:tcPr>
          <w:p w14:paraId="0E6F5D3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.45</w:t>
            </w:r>
          </w:p>
        </w:tc>
      </w:tr>
      <w:tr w:rsidR="00E920C2" w:rsidRPr="0046301B" w14:paraId="1E5DF842" w14:textId="77777777" w:rsidTr="00643F54">
        <w:tc>
          <w:tcPr>
            <w:tcW w:w="10461" w:type="dxa"/>
            <w:gridSpan w:val="6"/>
          </w:tcPr>
          <w:p w14:paraId="1E68324A" w14:textId="77777777" w:rsidR="00E920C2" w:rsidRPr="0046301B" w:rsidRDefault="00E920C2" w:rsidP="00643F54">
            <w:pPr>
              <w:spacing w:line="360" w:lineRule="auto"/>
              <w:rPr>
                <w:rFonts w:cs="Calibri"/>
                <w:b/>
                <w:color w:val="000000"/>
              </w:rPr>
            </w:pPr>
            <w:r w:rsidRPr="0046301B">
              <w:rPr>
                <w:rFonts w:cs="Calibri"/>
                <w:b/>
                <w:color w:val="000000"/>
              </w:rPr>
              <w:t>Antananarivo Atsimondrano</w:t>
            </w:r>
          </w:p>
        </w:tc>
      </w:tr>
      <w:tr w:rsidR="00E920C2" w:rsidRPr="0046301B" w14:paraId="7F3CBCF3" w14:textId="77777777" w:rsidTr="00643F54">
        <w:tc>
          <w:tcPr>
            <w:tcW w:w="3330" w:type="dxa"/>
            <w:vAlign w:val="center"/>
          </w:tcPr>
          <w:p w14:paraId="1609B85F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1</w:t>
            </w:r>
          </w:p>
        </w:tc>
        <w:tc>
          <w:tcPr>
            <w:tcW w:w="1147" w:type="dxa"/>
          </w:tcPr>
          <w:p w14:paraId="0DF2D76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1417" w:type="dxa"/>
          </w:tcPr>
          <w:p w14:paraId="383F2BF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1800" w:type="dxa"/>
          </w:tcPr>
          <w:p w14:paraId="6A8590FE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2070" w:type="dxa"/>
          </w:tcPr>
          <w:p w14:paraId="2118555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697" w:type="dxa"/>
          </w:tcPr>
          <w:p w14:paraId="3D8DAD4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</w:tr>
      <w:tr w:rsidR="00E920C2" w:rsidRPr="0046301B" w14:paraId="64842051" w14:textId="77777777" w:rsidTr="00643F54">
        <w:tc>
          <w:tcPr>
            <w:tcW w:w="3330" w:type="dxa"/>
            <w:vAlign w:val="center"/>
          </w:tcPr>
          <w:p w14:paraId="5829BFC5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2</w:t>
            </w:r>
          </w:p>
        </w:tc>
        <w:tc>
          <w:tcPr>
            <w:tcW w:w="1147" w:type="dxa"/>
          </w:tcPr>
          <w:p w14:paraId="54AECE65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417" w:type="dxa"/>
          </w:tcPr>
          <w:p w14:paraId="5130CCC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1800" w:type="dxa"/>
          </w:tcPr>
          <w:p w14:paraId="582C270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2070" w:type="dxa"/>
          </w:tcPr>
          <w:p w14:paraId="30E2681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697" w:type="dxa"/>
          </w:tcPr>
          <w:p w14:paraId="78BF78A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 w:rsidR="00E920C2" w:rsidRPr="0046301B" w14:paraId="4E24EBFD" w14:textId="77777777" w:rsidTr="00643F54">
        <w:tc>
          <w:tcPr>
            <w:tcW w:w="3330" w:type="dxa"/>
            <w:vAlign w:val="center"/>
          </w:tcPr>
          <w:p w14:paraId="3BD89D44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3</w:t>
            </w:r>
          </w:p>
        </w:tc>
        <w:tc>
          <w:tcPr>
            <w:tcW w:w="1147" w:type="dxa"/>
          </w:tcPr>
          <w:p w14:paraId="00160B6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417" w:type="dxa"/>
          </w:tcPr>
          <w:p w14:paraId="68BF3B4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800" w:type="dxa"/>
          </w:tcPr>
          <w:p w14:paraId="0B516DE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2070" w:type="dxa"/>
          </w:tcPr>
          <w:p w14:paraId="4DF31CD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697" w:type="dxa"/>
          </w:tcPr>
          <w:p w14:paraId="02A6A56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</w:tr>
      <w:tr w:rsidR="00E920C2" w:rsidRPr="0046301B" w14:paraId="77101CF9" w14:textId="77777777" w:rsidTr="00643F54">
        <w:tc>
          <w:tcPr>
            <w:tcW w:w="3330" w:type="dxa"/>
            <w:vAlign w:val="center"/>
          </w:tcPr>
          <w:p w14:paraId="797E14E3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4</w:t>
            </w:r>
          </w:p>
        </w:tc>
        <w:tc>
          <w:tcPr>
            <w:tcW w:w="1147" w:type="dxa"/>
          </w:tcPr>
          <w:p w14:paraId="74F4405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417" w:type="dxa"/>
          </w:tcPr>
          <w:p w14:paraId="5955882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800" w:type="dxa"/>
          </w:tcPr>
          <w:p w14:paraId="4154F05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2070" w:type="dxa"/>
          </w:tcPr>
          <w:p w14:paraId="7295584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697" w:type="dxa"/>
          </w:tcPr>
          <w:p w14:paraId="6669773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</w:tr>
      <w:tr w:rsidR="00E920C2" w:rsidRPr="0046301B" w14:paraId="653BA30E" w14:textId="77777777" w:rsidTr="00643F54">
        <w:tc>
          <w:tcPr>
            <w:tcW w:w="3330" w:type="dxa"/>
            <w:vAlign w:val="center"/>
          </w:tcPr>
          <w:p w14:paraId="4034770A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5</w:t>
            </w:r>
          </w:p>
        </w:tc>
        <w:tc>
          <w:tcPr>
            <w:tcW w:w="1147" w:type="dxa"/>
          </w:tcPr>
          <w:p w14:paraId="37C79AC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417" w:type="dxa"/>
          </w:tcPr>
          <w:p w14:paraId="7F892CC3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800" w:type="dxa"/>
          </w:tcPr>
          <w:p w14:paraId="4C8733B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2070" w:type="dxa"/>
          </w:tcPr>
          <w:p w14:paraId="79D6FB1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697" w:type="dxa"/>
          </w:tcPr>
          <w:p w14:paraId="476ABF5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</w:tr>
      <w:tr w:rsidR="00E920C2" w:rsidRPr="0046301B" w14:paraId="437F71C1" w14:textId="77777777" w:rsidTr="00643F54">
        <w:tc>
          <w:tcPr>
            <w:tcW w:w="3330" w:type="dxa"/>
            <w:vAlign w:val="center"/>
          </w:tcPr>
          <w:p w14:paraId="3BEB353D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6</w:t>
            </w:r>
          </w:p>
        </w:tc>
        <w:tc>
          <w:tcPr>
            <w:tcW w:w="1147" w:type="dxa"/>
          </w:tcPr>
          <w:p w14:paraId="4966473E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417" w:type="dxa"/>
          </w:tcPr>
          <w:p w14:paraId="73C7E67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800" w:type="dxa"/>
          </w:tcPr>
          <w:p w14:paraId="56E083D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2070" w:type="dxa"/>
          </w:tcPr>
          <w:p w14:paraId="7E2EECF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697" w:type="dxa"/>
          </w:tcPr>
          <w:p w14:paraId="6946282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 w:rsidR="00E920C2" w:rsidRPr="0046301B" w14:paraId="1ED51C5C" w14:textId="77777777" w:rsidTr="00643F54">
        <w:tc>
          <w:tcPr>
            <w:tcW w:w="3330" w:type="dxa"/>
            <w:vAlign w:val="center"/>
          </w:tcPr>
          <w:p w14:paraId="0B3BD02F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7</w:t>
            </w:r>
          </w:p>
        </w:tc>
        <w:tc>
          <w:tcPr>
            <w:tcW w:w="1147" w:type="dxa"/>
          </w:tcPr>
          <w:p w14:paraId="10AE511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417" w:type="dxa"/>
          </w:tcPr>
          <w:p w14:paraId="0A6A048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800" w:type="dxa"/>
          </w:tcPr>
          <w:p w14:paraId="203B62DE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2070" w:type="dxa"/>
          </w:tcPr>
          <w:p w14:paraId="214C934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697" w:type="dxa"/>
          </w:tcPr>
          <w:p w14:paraId="11B9C55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</w:tr>
      <w:tr w:rsidR="00E920C2" w:rsidRPr="0046301B" w14:paraId="0DC7582C" w14:textId="77777777" w:rsidTr="00643F54">
        <w:tc>
          <w:tcPr>
            <w:tcW w:w="3330" w:type="dxa"/>
            <w:vAlign w:val="center"/>
          </w:tcPr>
          <w:p w14:paraId="70ADC944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8</w:t>
            </w:r>
          </w:p>
        </w:tc>
        <w:tc>
          <w:tcPr>
            <w:tcW w:w="1147" w:type="dxa"/>
          </w:tcPr>
          <w:p w14:paraId="560F195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1417" w:type="dxa"/>
          </w:tcPr>
          <w:p w14:paraId="1C4CA86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1800" w:type="dxa"/>
          </w:tcPr>
          <w:p w14:paraId="43E44F6E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2070" w:type="dxa"/>
          </w:tcPr>
          <w:p w14:paraId="28C7FFA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697" w:type="dxa"/>
          </w:tcPr>
          <w:p w14:paraId="1BA7C1E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</w:tr>
      <w:tr w:rsidR="00E920C2" w:rsidRPr="0046301B" w14:paraId="65D9A683" w14:textId="77777777" w:rsidTr="00643F54">
        <w:tc>
          <w:tcPr>
            <w:tcW w:w="3330" w:type="dxa"/>
            <w:vAlign w:val="center"/>
          </w:tcPr>
          <w:p w14:paraId="338E56DE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29</w:t>
            </w:r>
          </w:p>
        </w:tc>
        <w:tc>
          <w:tcPr>
            <w:tcW w:w="1147" w:type="dxa"/>
          </w:tcPr>
          <w:p w14:paraId="76A7560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417" w:type="dxa"/>
          </w:tcPr>
          <w:p w14:paraId="0C9CC435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800" w:type="dxa"/>
          </w:tcPr>
          <w:p w14:paraId="751FE16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2070" w:type="dxa"/>
          </w:tcPr>
          <w:p w14:paraId="6317C09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697" w:type="dxa"/>
          </w:tcPr>
          <w:p w14:paraId="2144C22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</w:tr>
      <w:tr w:rsidR="00E920C2" w:rsidRPr="0046301B" w14:paraId="4DFFA4C6" w14:textId="77777777" w:rsidTr="00643F54">
        <w:tc>
          <w:tcPr>
            <w:tcW w:w="3330" w:type="dxa"/>
            <w:vAlign w:val="center"/>
          </w:tcPr>
          <w:p w14:paraId="69D5E6F3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30</w:t>
            </w:r>
          </w:p>
        </w:tc>
        <w:tc>
          <w:tcPr>
            <w:tcW w:w="1147" w:type="dxa"/>
          </w:tcPr>
          <w:p w14:paraId="4E09DFAE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417" w:type="dxa"/>
          </w:tcPr>
          <w:p w14:paraId="6BD6E32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1800" w:type="dxa"/>
          </w:tcPr>
          <w:p w14:paraId="2DD58AA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2070" w:type="dxa"/>
          </w:tcPr>
          <w:p w14:paraId="74347B0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697" w:type="dxa"/>
          </w:tcPr>
          <w:p w14:paraId="1C60F0B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</w:tr>
      <w:tr w:rsidR="00E920C2" w:rsidRPr="0046301B" w14:paraId="2A5EFC75" w14:textId="77777777" w:rsidTr="00643F54">
        <w:tc>
          <w:tcPr>
            <w:tcW w:w="3330" w:type="dxa"/>
            <w:vAlign w:val="center"/>
          </w:tcPr>
          <w:p w14:paraId="63612947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31</w:t>
            </w:r>
          </w:p>
        </w:tc>
        <w:tc>
          <w:tcPr>
            <w:tcW w:w="1147" w:type="dxa"/>
          </w:tcPr>
          <w:p w14:paraId="2179717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417" w:type="dxa"/>
          </w:tcPr>
          <w:p w14:paraId="4B02D8E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800" w:type="dxa"/>
          </w:tcPr>
          <w:p w14:paraId="47487E6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2070" w:type="dxa"/>
          </w:tcPr>
          <w:p w14:paraId="4326C0E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697" w:type="dxa"/>
          </w:tcPr>
          <w:p w14:paraId="40C39604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</w:tr>
      <w:tr w:rsidR="00E920C2" w:rsidRPr="0046301B" w14:paraId="78CFC33F" w14:textId="77777777" w:rsidTr="00643F54">
        <w:tc>
          <w:tcPr>
            <w:tcW w:w="3330" w:type="dxa"/>
            <w:vAlign w:val="center"/>
          </w:tcPr>
          <w:p w14:paraId="1907E8A7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lastRenderedPageBreak/>
              <w:t>Health Facility 32</w:t>
            </w:r>
          </w:p>
        </w:tc>
        <w:tc>
          <w:tcPr>
            <w:tcW w:w="1147" w:type="dxa"/>
          </w:tcPr>
          <w:p w14:paraId="5F750178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417" w:type="dxa"/>
          </w:tcPr>
          <w:p w14:paraId="26C6384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800" w:type="dxa"/>
          </w:tcPr>
          <w:p w14:paraId="1D69D3E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2070" w:type="dxa"/>
          </w:tcPr>
          <w:p w14:paraId="7FF35C7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697" w:type="dxa"/>
          </w:tcPr>
          <w:p w14:paraId="36305F9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</w:tr>
      <w:tr w:rsidR="00E920C2" w:rsidRPr="0046301B" w14:paraId="68C48D3B" w14:textId="77777777" w:rsidTr="00643F54">
        <w:tc>
          <w:tcPr>
            <w:tcW w:w="3330" w:type="dxa"/>
            <w:vAlign w:val="center"/>
          </w:tcPr>
          <w:p w14:paraId="55824C36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33</w:t>
            </w:r>
          </w:p>
        </w:tc>
        <w:tc>
          <w:tcPr>
            <w:tcW w:w="1147" w:type="dxa"/>
          </w:tcPr>
          <w:p w14:paraId="02B28511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417" w:type="dxa"/>
          </w:tcPr>
          <w:p w14:paraId="15A7A1A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800" w:type="dxa"/>
          </w:tcPr>
          <w:p w14:paraId="5AF1AAF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2070" w:type="dxa"/>
          </w:tcPr>
          <w:p w14:paraId="0439672F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697" w:type="dxa"/>
          </w:tcPr>
          <w:p w14:paraId="29381D30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</w:tr>
      <w:tr w:rsidR="00E920C2" w:rsidRPr="0046301B" w14:paraId="0E90C189" w14:textId="77777777" w:rsidTr="00643F54">
        <w:tc>
          <w:tcPr>
            <w:tcW w:w="3330" w:type="dxa"/>
            <w:vAlign w:val="center"/>
          </w:tcPr>
          <w:p w14:paraId="576B059F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34</w:t>
            </w:r>
          </w:p>
        </w:tc>
        <w:tc>
          <w:tcPr>
            <w:tcW w:w="1147" w:type="dxa"/>
          </w:tcPr>
          <w:p w14:paraId="3FC381E6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417" w:type="dxa"/>
          </w:tcPr>
          <w:p w14:paraId="4A5B25E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800" w:type="dxa"/>
          </w:tcPr>
          <w:p w14:paraId="25CAD8FB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2070" w:type="dxa"/>
          </w:tcPr>
          <w:p w14:paraId="71F2CD87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697" w:type="dxa"/>
          </w:tcPr>
          <w:p w14:paraId="0AC3A4AA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</w:tr>
      <w:tr w:rsidR="00E920C2" w:rsidRPr="0046301B" w14:paraId="1DB03F06" w14:textId="77777777" w:rsidTr="00643F54">
        <w:tc>
          <w:tcPr>
            <w:tcW w:w="3330" w:type="dxa"/>
            <w:vAlign w:val="center"/>
          </w:tcPr>
          <w:p w14:paraId="625D6BF3" w14:textId="77777777" w:rsidR="00E920C2" w:rsidRPr="00B8044C" w:rsidRDefault="00E920C2" w:rsidP="00643F54">
            <w:pPr>
              <w:spacing w:line="360" w:lineRule="auto"/>
              <w:jc w:val="right"/>
              <w:rPr>
                <w:rFonts w:cs="Calibri"/>
                <w:iCs/>
                <w:color w:val="000000"/>
              </w:rPr>
            </w:pPr>
            <w:r w:rsidRPr="00B8044C">
              <w:rPr>
                <w:rFonts w:cs="Calibri"/>
                <w:iCs/>
                <w:color w:val="000000"/>
              </w:rPr>
              <w:t>Health Facility 35</w:t>
            </w:r>
          </w:p>
        </w:tc>
        <w:tc>
          <w:tcPr>
            <w:tcW w:w="1147" w:type="dxa"/>
          </w:tcPr>
          <w:p w14:paraId="3503388C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417" w:type="dxa"/>
          </w:tcPr>
          <w:p w14:paraId="579D2295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800" w:type="dxa"/>
          </w:tcPr>
          <w:p w14:paraId="4244922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2070" w:type="dxa"/>
          </w:tcPr>
          <w:p w14:paraId="5BA7F52D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697" w:type="dxa"/>
          </w:tcPr>
          <w:p w14:paraId="5575A7B9" w14:textId="77777777" w:rsidR="00E920C2" w:rsidRPr="0046301B" w:rsidRDefault="00E920C2" w:rsidP="00643F54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</w:tbl>
    <w:p w14:paraId="0D6E825A" w14:textId="77777777" w:rsidR="00E920C2" w:rsidRPr="0046301B" w:rsidRDefault="00E920C2" w:rsidP="00E920C2">
      <w:pPr>
        <w:pStyle w:val="NoSpacing"/>
        <w:spacing w:line="360" w:lineRule="auto"/>
        <w:rPr>
          <w:lang w:val="en-US"/>
        </w:rPr>
      </w:pPr>
    </w:p>
    <w:p w14:paraId="7D2E0679" w14:textId="77777777" w:rsidR="00637414" w:rsidRDefault="00637414"/>
    <w:sectPr w:rsidR="00637414" w:rsidSect="00E920C2">
      <w:footerReference w:type="default" r:id="rId6"/>
      <w:pgSz w:w="11906" w:h="16838" w:code="9"/>
      <w:pgMar w:top="562" w:right="562" w:bottom="562" w:left="56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E492E" w14:textId="77777777" w:rsidR="00000000" w:rsidRDefault="00C73A6C">
      <w:pPr>
        <w:spacing w:after="0" w:line="240" w:lineRule="auto"/>
      </w:pPr>
      <w:r>
        <w:separator/>
      </w:r>
    </w:p>
  </w:endnote>
  <w:endnote w:type="continuationSeparator" w:id="0">
    <w:p w14:paraId="3F3F01EE" w14:textId="77777777" w:rsidR="00000000" w:rsidRDefault="00C73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3971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B80DF" w14:textId="77777777" w:rsidR="00137B23" w:rsidRDefault="00E920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A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DBE478" w14:textId="77777777" w:rsidR="00137B23" w:rsidRDefault="00C73A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5687D" w14:textId="77777777" w:rsidR="00000000" w:rsidRDefault="00C73A6C">
      <w:pPr>
        <w:spacing w:after="0" w:line="240" w:lineRule="auto"/>
      </w:pPr>
      <w:r>
        <w:separator/>
      </w:r>
    </w:p>
  </w:footnote>
  <w:footnote w:type="continuationSeparator" w:id="0">
    <w:p w14:paraId="295E62CF" w14:textId="77777777" w:rsidR="00000000" w:rsidRDefault="00C73A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0C2"/>
    <w:rsid w:val="00637414"/>
    <w:rsid w:val="00C73A6C"/>
    <w:rsid w:val="00E9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E9AD1"/>
  <w15:chartTrackingRefBased/>
  <w15:docId w15:val="{1B8D99A2-7425-4C81-8F76-877C37F01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2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0C2"/>
  </w:style>
  <w:style w:type="paragraph" w:styleId="NoSpacing">
    <w:name w:val="No Spacing"/>
    <w:link w:val="NoSpacingChar"/>
    <w:uiPriority w:val="1"/>
    <w:qFormat/>
    <w:rsid w:val="00E920C2"/>
    <w:pPr>
      <w:spacing w:after="0" w:line="240" w:lineRule="auto"/>
    </w:pPr>
    <w:rPr>
      <w:lang w:val="fr-FR"/>
    </w:rPr>
  </w:style>
  <w:style w:type="character" w:customStyle="1" w:styleId="NoSpacingChar">
    <w:name w:val="No Spacing Char"/>
    <w:link w:val="NoSpacing"/>
    <w:uiPriority w:val="1"/>
    <w:rsid w:val="00E920C2"/>
    <w:rPr>
      <w:lang w:val="fr-FR"/>
    </w:rPr>
  </w:style>
  <w:style w:type="table" w:customStyle="1" w:styleId="TableGrid2">
    <w:name w:val="Table Grid2"/>
    <w:basedOn w:val="TableNormal"/>
    <w:next w:val="TableGrid"/>
    <w:rsid w:val="00E920C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2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2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329</Characters>
  <Application>Microsoft Office Word</Application>
  <DocSecurity>0</DocSecurity>
  <Lines>221</Lines>
  <Paragraphs>103</Paragraphs>
  <ScaleCrop>false</ScaleCrop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oli Anand</dc:creator>
  <cp:keywords/>
  <dc:description/>
  <cp:lastModifiedBy>Ragavathi V.</cp:lastModifiedBy>
  <cp:revision>2</cp:revision>
  <dcterms:created xsi:type="dcterms:W3CDTF">2020-09-26T04:58:00Z</dcterms:created>
  <dcterms:modified xsi:type="dcterms:W3CDTF">2020-09-29T01:45:00Z</dcterms:modified>
</cp:coreProperties>
</file>